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2"/>
        <w:gridCol w:w="1032"/>
        <w:gridCol w:w="1102"/>
        <w:gridCol w:w="1760"/>
        <w:gridCol w:w="1032"/>
        <w:gridCol w:w="1102"/>
        <w:gridCol w:w="1640"/>
        <w:gridCol w:w="1120"/>
      </w:tblGrid>
      <w:tr w:rsidR="00ED53AA" w:rsidRPr="003B08F0" w:rsidTr="00AB5EDD">
        <w:trPr>
          <w:trHeight w:val="852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Male's</w:t>
            </w:r>
            <w:proofErr w:type="spellEnd"/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 xml:space="preserve"> </w:t>
            </w:r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br/>
              <w:t>ID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t xml:space="preserve">Offspring tested </w:t>
            </w:r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br/>
              <w:t>in clutch 1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t>Offspring fertilized</w:t>
            </w:r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br/>
              <w:t>in clutch 1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3AA" w:rsidRPr="009F121D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t>Total</w:t>
            </w:r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t xml:space="preserve"> offspring</w:t>
            </w:r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br/>
              <w:t xml:space="preserve"> fertilized </w:t>
            </w:r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br/>
              <w:t xml:space="preserve">in clutch 1 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t xml:space="preserve">Offspring tested </w:t>
            </w:r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br/>
              <w:t>in clutch 2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t>Offspring</w:t>
            </w:r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br/>
              <w:t>fertilized</w:t>
            </w:r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br/>
              <w:t>in clutch 2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3AA" w:rsidRPr="009F121D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t xml:space="preserve">Total </w:t>
            </w:r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t>offspring</w:t>
            </w:r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br/>
              <w:t xml:space="preserve"> fertilized </w:t>
            </w:r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br/>
              <w:t>in clutch 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Total</w:t>
            </w:r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br/>
            </w:r>
            <w:proofErr w:type="spellStart"/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offspring</w:t>
            </w:r>
            <w:proofErr w:type="spellEnd"/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3B0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produced</w:t>
            </w:r>
            <w:proofErr w:type="spellEnd"/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M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98.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98.59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M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03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M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03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M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03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M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69.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69.17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M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7.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7.07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P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03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P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03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M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1.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1.28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M8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5.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79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85.44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.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.41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29.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7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46.58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73.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73.82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70.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2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02.38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2.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2.92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5.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98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03.81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5.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5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1.44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5.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0.47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71.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71.42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.51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75.9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75.93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9.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9.02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8.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75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93.98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93.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93.10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9.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9.90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74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77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9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3.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3.53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9.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9.02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.51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29.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129.18</w:t>
            </w:r>
          </w:p>
        </w:tc>
      </w:tr>
      <w:tr w:rsidR="00ED53AA" w:rsidRPr="003B08F0" w:rsidTr="00AB5EDD">
        <w:trPr>
          <w:trHeight w:val="288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1.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41.52</w:t>
            </w:r>
          </w:p>
        </w:tc>
      </w:tr>
      <w:tr w:rsidR="00ED53AA" w:rsidRPr="003B08F0" w:rsidTr="00AB5EDD">
        <w:trPr>
          <w:trHeight w:val="768"/>
        </w:trPr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BE" w:eastAsia="fr-BE"/>
              </w:rPr>
            </w:pPr>
            <w:proofErr w:type="spellStart"/>
            <w:proofErr w:type="gramStart"/>
            <w:r w:rsidRPr="003B08F0">
              <w:rPr>
                <w:rFonts w:ascii="Times New Roman" w:eastAsia="Times New Roman" w:hAnsi="Times New Roman" w:cs="Times New Roman"/>
                <w:color w:val="000000"/>
                <w:lang w:val="fr-BE" w:eastAsia="fr-BE"/>
              </w:rPr>
              <w:t>Mean</w:t>
            </w:r>
            <w:proofErr w:type="spellEnd"/>
            <w:proofErr w:type="gramEnd"/>
            <w:r w:rsidRPr="003B08F0">
              <w:rPr>
                <w:rFonts w:ascii="Times New Roman" w:eastAsia="Times New Roman" w:hAnsi="Times New Roman" w:cs="Times New Roman"/>
                <w:color w:val="000000"/>
                <w:lang w:val="fr-BE" w:eastAsia="fr-BE"/>
              </w:rPr>
              <w:br/>
              <w:t>(variance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3B08F0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3B08F0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53AA" w:rsidRPr="003B08F0" w:rsidRDefault="00ED53AA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 xml:space="preserve">114.19 </w:t>
            </w:r>
            <w:r w:rsidRPr="003B08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br/>
              <w:t>(9677.30)</w:t>
            </w:r>
          </w:p>
        </w:tc>
      </w:tr>
    </w:tbl>
    <w:p w:rsidR="005F5199" w:rsidRDefault="005F5199">
      <w:bookmarkStart w:id="0" w:name="_GoBack"/>
      <w:bookmarkEnd w:id="0"/>
    </w:p>
    <w:sectPr w:rsidR="005F51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1FB"/>
    <w:rsid w:val="004831FB"/>
    <w:rsid w:val="005F5199"/>
    <w:rsid w:val="00ED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94E3BC-2188-4D7D-9F1C-7388DB74E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3AA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</dc:creator>
  <cp:keywords/>
  <dc:description/>
  <cp:lastModifiedBy>Quentin</cp:lastModifiedBy>
  <cp:revision>2</cp:revision>
  <dcterms:created xsi:type="dcterms:W3CDTF">2014-01-08T13:22:00Z</dcterms:created>
  <dcterms:modified xsi:type="dcterms:W3CDTF">2014-01-08T13:22:00Z</dcterms:modified>
</cp:coreProperties>
</file>